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</w:rPr>
        <w:t xml:space="preserve">Table A3:  </w:t>
      </w:r>
      <w:r>
        <w:rPr>
          <w:rFonts w:cs="Arial" w:ascii="Arial" w:hAnsi="Arial"/>
          <w:b/>
        </w:rPr>
        <w:t>Genes included in the IPA networks  at 8 hrs</w:t>
      </w:r>
    </w:p>
    <w:p>
      <w:pPr>
        <w:pStyle w:val="Normal"/>
        <w:tabs>
          <w:tab w:val="clear" w:pos="720"/>
          <w:tab w:val="left" w:pos="522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870"/>
        <w:gridCol w:w="1440"/>
        <w:gridCol w:w="720"/>
        <w:gridCol w:w="1710"/>
        <w:gridCol w:w="1710"/>
      </w:tblGrid>
      <w:tr>
        <w:trPr>
          <w:trHeight w:val="411" w:hRule="atLeast"/>
        </w:trPr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ame</w:t>
            </w:r>
          </w:p>
        </w:tc>
        <w:tc>
          <w:tcPr>
            <w:tcW w:w="38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Descrip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enbank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tw.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Locatio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Family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2M</w:t>
            </w:r>
          </w:p>
        </w:tc>
        <w:tc>
          <w:tcPr>
            <w:tcW w:w="38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pha-2-macroglobulin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014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CT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ctin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AMTS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AM metallopeptidase with thrombospondin type 1 motif,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AMTS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AM metallopeptidase with thrombospondin type 1 motif,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CYA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enylate cyclase activating polypeptide 1 (pituitar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M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renomedul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T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akt murine thymoma viral oncogene homolo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P3D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aptor-related protein complex 3, delta 1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HGAP2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ho GTPase activating protein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313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Verdana;Verdana" w:ascii="Verdana;Verdana" w:hAnsi="Verdana;Verdana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HGEF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c42 guanine nucleotide exchange factor (GEF)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L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P-ribosylation factor-like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L6IP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P-ribosylation-like factor 6 interacting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4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SNS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sparagine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CAT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ranched chain aminotransferase 2, mitochondr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HLHB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asic helix-loop-helix domain containing, class B,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RA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raf murine sarcoma viral oncogene homolog 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20ORF2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omosome 20 open reading frame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88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rbonic anhydrase I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7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Verdana;Verdana" w:ascii="Verdana;Verdana" w:hAnsi="Verdana;Verdana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LD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ldesmo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SP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spase 3, apoptosis-related cysteine pept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L3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ligand 3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90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9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7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8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81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16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160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7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2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200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9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200R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200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C2L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ll division cycle 2-like 6 (CDK8-lik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122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Verdana;Verdana" w:ascii="Verdana;Verdana" w:hAnsi="Verdana;Verdana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KN2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clin-dependent kinase inhibitor 2A (melanoma, p16, inhibits CDK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BPD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AAT/enhancer binding protein (C/EBP), del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, 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NTD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ntaurin, delt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52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NTG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ntaurin, gamm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47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F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filin 1 (non-muscl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D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omodomain helicase DNA bind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I3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itinase 3-like 1 (cartilage glycoprotein-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TF1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TF18, chromosome transmission fidelity factor 18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DN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aud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3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EC5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-type lectin domain family 5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1397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IC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loride intracellular channel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0493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N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roid-lipofuscinosis, neuronal 3, juvenile (Batten, Spielmeyer-Vogt dise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N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roid-lipofuscinosis, neuronal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T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athrin, heavy polypeptide (H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16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lagen, type XVI, alph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3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lagen, type III, alpha 1 (Ehlers-Danlos syndrome type IV, autosomal dominan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6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lagen, type VI, alph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8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6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lagen, type VI, alph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6A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lagen, type VI, alph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spase-1 dominant-negative inhibitor pseudo-I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528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PB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rboxypeptidase B2 (plasma, carboxypeptidase U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PM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rboxypeptidase 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3684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PN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rboxypeptidase N, polypeptide 2, 83k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J05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RKL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crk sarcoma virus CT10 oncogene homolog (avian)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TSD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thepsin D (lysosomal aspartyl peptid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TSH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thepsin 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CL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-C motif) ligand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CL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-C motif) ligand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, 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CL1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-C motif) ligand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P1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chrome P450, family 1, subfamily A, polypeptid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7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APK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ath-associated protein ki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AR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uffy blood group, chemokine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CC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fective in sister chromatid cohesion homolog 1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DX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AD (Asp-Glu-Ala-Asp) box polypeptid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DX17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AD (Asp-Glu-Ala-Asp) box polypeptide 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RP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omosome transmission fidelity factor 8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C0187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IO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iodinase, iodothyronine, type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, 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LL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elta-like 4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OK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ocking protein 1, 62kDa (downstream of tyrosine kinase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OK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ocking protein 2, 56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, 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2F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2F transcription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G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pidermal growth factor (beta-urogastro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HHADH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oyl-Coenzyme A, hydratase/3-hydroxyacyl Coenzyme A de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LP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MP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pithelial membrane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4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PB41L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rythrocyte membrane protein band 4.1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4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PRS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utamyl-prolyl-tRNA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agulation factor II (thromb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BP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tty acid binding protein 5 (psoriasis-associate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4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ibroblast activation protein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53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LII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lightless I homolog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LT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ms-related tyrosine kinase 1 (vascular endothelial growth factor/vascular permeability factor recep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3398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MN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min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Verdana;Verdana" w:ascii="Verdana;Verdana" w:hAnsi="Verdana;Verdana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MR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ragile X mental retardatio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N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ibronect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URIN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urin (paired basic amino acid cleaving enzym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B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ylate binding protein 1, interferon-inducible, 67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, 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BP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ylate binding protein 2, interferon-inducib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, 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CM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ial cells missing homolog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7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DI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DP dissociation inhibi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G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olgi associated, gamma adaptin ear containing, ARF bind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H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hormo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HRH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hormone releasing hormone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R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ycine receptor, alpha 1 (startle disease/hyperekplexia, stiff man syndrom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R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ycine receptor, alph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RA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ycine receptor, alph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RA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ycine receptor, alpha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R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ycine receptor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8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M2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M2 ganglioside activa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polypeptid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C0116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7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59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PHN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phyr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SN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lsolin (amyloidosis, Finnish typ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ST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utathione S-transferase 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TF2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neral transcription factor IIA, 1, 19/37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58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TF2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neral transcription factor IIA, 2, 12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CC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CCA2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53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RC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ct (homologous to the E6-AP (UBE3A) carboxyl terminus) domain and RCC1 (CHC1)-like domain (RLD)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9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G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patocyte growth factor (hepapoietin A; scatter fac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HEX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omeobox, hematopoietically express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IF1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ypoxia-inducible factor 1, alpha subunit (basic helix-loop-helix transcription fac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IST2H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istone 2, H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LA-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jor histocompatibility complex, class I,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LA-G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LA-G histocompatibility antigen, class I, 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MGN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igh-mobility group nucleosomal binding doma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aptoglob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58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airless homolog (mou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SPA1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at shock 70kDa protein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SPB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at shock 22kDa protein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43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ARS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soleucine-tRNA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34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ER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mmediate early respon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FNG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feron, gam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GF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sulin-like growth factor 2 (somatomedin 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HPK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ositol hexaphosphate ki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01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6 (interferon, beta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1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1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1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DO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doleamine-pyrrole 2,3 dioxy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RF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feron regulatory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TGAL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grin, alpha L (antigen CD11A (p180), lymphocyte function-associated antigen 1; alpha polypeptid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TG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grin, beta 1 (fibronectin receptor, beta polypeptide, antigen CD29 includes MDF2, MSK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TGB1B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grin beta 1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7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JAM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junctional adhesion molecul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1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LF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ruppel-like factor 2 (lu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RT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eratin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RT1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eratin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RT1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eratin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AP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eucine aminopeptid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59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ARGE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ke-glycos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7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CAT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ecithin-cholesterol ac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CN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pocalin 2 (oncogene 24p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5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DB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M domain bind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RPA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ow density lipoprotein receptor-related protein associat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RRN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eucine rich repeat neuronal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409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FK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maf musculoaponeurotic fibrosarcoma oncogene homolog K (avi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67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GEA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elanoma antigen family A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P2K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itogen-activated protein kinase ki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DM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dm2, transformed 3T3 cell double minute 2, p53 binding protein (mou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G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rix Gla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9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I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elanoma inhibitory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I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crophage migration inhibitory factor (glycosylation-inhibiting fac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K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egakaryoblastic leukemia (translocation)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25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MP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rix metallopeptidase 2 (gelatinase A, 72kDa gelatinase, 72kDa type IV collagen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5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MP1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rix metallopeptidase 16 (membrane-inserte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MP17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rix metallopeptidase 17 (membrane-inserte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MP2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rix metallopeptidase 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MP2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rix metallopeptidase 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TB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dm2, transformed 3T3 cell double minute 2, p53 binding protein (mouse) binding protein, 104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25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BBP1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B binding protein (P160)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45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myc myelocytomatosis viral oncogene homolog (avi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CO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ar receptor coactiva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5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DRG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DRG family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6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DD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ural precursor cell expressed, developmentally down-regulated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F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urofibromin 2 (bilateral acoustic neurom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FY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ar transcription factor Y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E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on-metastatic cells 1, protein (NM23A) expressed 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E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on-metastatic cells 2, protein (NM23B) expressed 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NMT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icotinamide N-meth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NT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icotinamide nucleotide trans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052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OC2L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olar complex associated 2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56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PP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atriuretic peptide precursor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4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RGN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urogranin (protein kinase C substrate, RC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FI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ar fragile X mental retardation protein interact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2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P8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oporin 88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5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AS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',5'-oligoadenylate synthetase 1, 40/46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2RX7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urinergic receptor P2X, ligand-gated ion channel,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APSS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'-phosphoadenosine 5'-phosphosulfate synth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APSS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'-phosphoadenosine 5'-phosphosulfate synth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0743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AX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aired box gene 3 (Waardenburg syndrome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BEF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e-B-cell colony enhancing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CN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liferating cell nuclear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NK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enkephal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F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telet factor 4 (chemokine (C-X-C motif) ligand 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FKF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-phosphofructo-2-kinase/fructose-2,6-biphospha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6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F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D finger prote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587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LDA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eckstrin homology-like domain, family A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X2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aired-like (aristaless) homeobox 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X2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aired-like homeobox 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9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IK3C2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inositide-3-kinase, class 2, alpha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049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KP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kophil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0503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2G1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lipase A2, group IB (pancrea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G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eiomorphic adenoma gene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C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lipase C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MAI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rbol-12-myristate-13-acetate-induc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, 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yrophosphatase (inorganic)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11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ARB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AR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FIA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in tyrosine phosphatase, receptor type, f polypeptide (PTPRF), interacting protein (liprin), alpha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207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at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P1R14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in phosphatase 1, regulatory (inhibitor) subunit 1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at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DX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roxiredox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G1 (includes EG:5552)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oglycan 1, secretory gran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7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C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in C receptor, endothelial (EPC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PF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P3 pre-mRNA processing factor 3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PF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P4 pre-mRNA processing factor 4 homolog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6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EN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esenilin 1 (Alzheimer disease 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MB7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asome (prosome, macropain) subunit, beta type,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MB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asome (prosome, macropain) subunit, beta type, 8 (large multifunctional peptidase 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, 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MB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asome (prosome, macropain) subunit, beta type, 9 (large multifunctional peptidase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MB1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asome (prosome, macropain) subunit, beta type,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ME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asome (prosome, macropain) activator subunit 1 (PA28 alph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SME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asome (prosome, macropain) activator subunit 2 (PA28 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8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TEN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atase and tensin homolog (mutated in multiple advanced cancers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at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B3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B3A, member RAS oncogen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B5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B5C, member RAS oncogen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5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MP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ceptor (calcitonin) activity modify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8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BBP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tinoblastoma binding prote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6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CK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version-inducing-cysteine-rich protein with kazal motif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FC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plication factor C (activator 1) 3, 38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FC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plication factor C (activator 1) 4, 37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FC5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plication factor C (activator 1) 5, 36.5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GC3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sponse gene to complement 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4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GS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gulator of G-protein signalling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IT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s-like without CAAX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NF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ing finger prote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PL2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ibosomal protein L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1137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PS27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ibosomal protein S2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PS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ibosomal protein 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, 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RE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s responsive element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498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UNX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unt-related transcription fac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A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 calcium binding protein A8 (calgranulin 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A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 calcium binding protein A9 (calgranulin 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ART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quamous cell carcinoma antigen recognised by T cell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CAR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cavenger receptor class B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MA4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ma domain, immunoglobulin domain (Ig), transmembrane domain (TM) and short cytoplasmic domain, (semaphorin) 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293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PINA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pin peptidase inhibitor, clade A (alpha-1 antiproteinase, antitrypsin)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FR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creted frizzled-relat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FTP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rfactant, pulmonary-associated protein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5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FTP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rfactant, pulmonary-associated protein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GK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um/glucocorticoid regulated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HMT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ine hydroxymethyltransferase 2 (mitochondri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5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KIL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KI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2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2 (facilitated glucose transporter)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2A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2 (facilitated glucose transporter), member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0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30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30 (zinc transporter)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11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39A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39 (zinc transporter), member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21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39A1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39 (zinc transporter), member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318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9A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9 (sodium/hydrogen exchanger), member 1 (antiporter, Na+/H+, amiloride sensitiv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MAD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MAD, mothers against DPP homolog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MARC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WI/SNF related, matrix associated, actin dependent regulator of chromatin, subfamily b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RT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rtil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007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X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RY (sex determining region Y)-box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244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1 transcription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1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100 nuclear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ARCL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ARC-like 1 (mast9, hev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6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RY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routy homolog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RY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routy homolog 4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K16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ine/threonine kinase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K38L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ine/threonine kinase 38 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23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B1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Z1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ppressor of zeste 12 homolog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YT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ynaptotagmin 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32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B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ATA box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CF2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factor 20 (AR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FDP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factor Dp-2 (E2F dimerization partner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GFB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forming growth factor, beta 1 (Camurati-Engelmann dise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GM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glutaminase 1 (K polypeptide epidermal type I, protein-glutamine-gamma-glutamyl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BD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rombomod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3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BS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rombospond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, 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RA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yroid hormone receptor, alpha (erythroblastic leukemia viral (v-erb-a) oncogene homolog, avi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gand-dependent nuclear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R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yroid hormone receptor, beta (erythroblastic leukemia viral (v-erb-a) oncogene homolog 2, avi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gand-dependent nuclear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R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yroid hormone responsive (SPOT14 homolog, ra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IMP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IMP metallopeptidase inhibi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110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IMP4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IMP metallopeptidase inhibito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MEM9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protein 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31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 (TNF superfamily, member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AIP2 (includes EG:7127)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, alpha-induced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RSF8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 receptor superfamily, member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RSF9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 receptor superfamily, member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RSF6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 receptor superfamily, member 6b, deco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SF1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 (ligand) superfamily, member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protein p53 (Li-Fraumeni syndrom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, 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P53I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protein p53 inducible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IM2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ipartite motif-containing 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SC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berous sclerosi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SHB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yroid stimulating hormone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BB3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bulin, bet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XNRD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ioredoxin reduc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YROB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YRO protein tyrosine kinase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SP3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biquitin specific peptidase 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74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ASP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asodilator-stimulated phospho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3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CAM1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ascular cell adhesion molecul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IL2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illin 2 (ezr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WARS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yptophanyl-tRNA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YWHAH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yrosine 3-monooxygenase/ eta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ZNF148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zinc finger protein 148 (pHZ-5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sz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sz w:val="20"/>
    </w:rPr>
  </w:style>
  <w:style w:type="paragraph" w:styleId="Xl26">
    <w:name w:val="xl26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</w:pPr>
    <w:rPr>
      <w:b/>
      <w:sz w:val="20"/>
    </w:rPr>
  </w:style>
  <w:style w:type="paragraph" w:styleId="Xl27">
    <w:name w:val="xl27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</w:pPr>
    <w:rPr>
      <w:b/>
      <w:sz w:val="20"/>
    </w:rPr>
  </w:style>
  <w:style w:type="paragraph" w:styleId="Xl28">
    <w:name w:val="xl28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  <w:jc w:val="center"/>
    </w:pPr>
    <w:rPr>
      <w:b/>
      <w:sz w:val="20"/>
    </w:rPr>
  </w:style>
  <w:style w:type="paragraph" w:styleId="Xl29">
    <w:name w:val="xl29"/>
    <w:basedOn w:val="Normal"/>
    <w:qFormat/>
    <w:pPr>
      <w:pBdr>
        <w:bottom w:val="double" w:sz="6" w:space="0" w:color="000000"/>
      </w:pBdr>
      <w:spacing w:before="280" w:after="280"/>
    </w:pPr>
    <w:rPr>
      <w:sz w:val="20"/>
    </w:rPr>
  </w:style>
  <w:style w:type="paragraph" w:styleId="Xl30">
    <w:name w:val="xl30"/>
    <w:basedOn w:val="Normal"/>
    <w:qFormat/>
    <w:pPr>
      <w:pBdr>
        <w:bottom w:val="double" w:sz="6" w:space="0" w:color="000000"/>
      </w:pBdr>
      <w:spacing w:before="280" w:after="280"/>
    </w:pPr>
    <w:rPr>
      <w:sz w:val="20"/>
    </w:rPr>
  </w:style>
  <w:style w:type="paragraph" w:styleId="Xl31">
    <w:name w:val="xl31"/>
    <w:basedOn w:val="Normal"/>
    <w:qFormat/>
    <w:pPr>
      <w:pBdr>
        <w:bottom w:val="double" w:sz="6" w:space="0" w:color="000000"/>
      </w:pBdr>
      <w:spacing w:before="280" w:after="280"/>
      <w:jc w:val="center"/>
    </w:pPr>
    <w:rPr>
      <w:sz w:val="20"/>
    </w:rPr>
  </w:style>
  <w:style w:type="paragraph" w:styleId="Xl32">
    <w:name w:val="xl32"/>
    <w:basedOn w:val="Normal"/>
    <w:qFormat/>
    <w:pPr>
      <w:pBdr>
        <w:bottom w:val="double" w:sz="6" w:space="0" w:color="000000"/>
      </w:pBdr>
      <w:spacing w:before="280" w:after="280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8T20:52:00Z</dcterms:created>
  <dc:creator>hua zhu</dc:creator>
  <dc:description/>
  <dc:language>en-US</dc:language>
  <cp:lastModifiedBy>Florea Lupu</cp:lastModifiedBy>
  <dcterms:modified xsi:type="dcterms:W3CDTF">2007-02-25T02:08:00Z</dcterms:modified>
  <cp:revision>4</cp:revision>
  <dc:subject/>
  <dc:title>Supplementary table 3</dc:title>
</cp:coreProperties>
</file>